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lang w:val="en-GB"/>
        </w:rPr>
        <w:t xml:space="preserve">Table S1                                                           </w:t>
      </w:r>
      <w:r>
        <w:rPr/>
        <w:t>List of proteins of the reference map</w:t>
      </w:r>
    </w:p>
    <w:tbl>
      <w:tblPr>
        <w:tblW w:w="16142" w:type="dxa"/>
        <w:jc w:val="center"/>
        <w:tblInd w:w="0" w:type="dxa"/>
        <w:tblLayout w:type="fixed"/>
        <w:tblCellMar>
          <w:top w:w="0" w:type="dxa"/>
          <w:left w:w="70" w:type="dxa"/>
          <w:bottom w:w="0" w:type="dxa"/>
          <w:right w:w="70" w:type="dxa"/>
        </w:tblCellMar>
      </w:tblPr>
      <w:tblGrid>
        <w:gridCol w:w="899"/>
        <w:gridCol w:w="2983"/>
        <w:gridCol w:w="830"/>
        <w:gridCol w:w="1052"/>
        <w:gridCol w:w="879"/>
        <w:gridCol w:w="999"/>
        <w:gridCol w:w="860"/>
        <w:gridCol w:w="700"/>
        <w:gridCol w:w="6940"/>
      </w:tblGrid>
      <w:tr>
        <w:trPr>
          <w:trHeight w:val="510" w:hRule="atLeast"/>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pot number</w:t>
            </w:r>
          </w:p>
        </w:tc>
        <w:tc>
          <w:tcPr>
            <w:tcW w:w="2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cc. Number</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Mascot score</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MS Coverage</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MW ex</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I exp.</w:t>
            </w:r>
          </w:p>
        </w:tc>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rPr>
              <w:t>MW calc.</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I calc.</w:t>
            </w:r>
          </w:p>
        </w:tc>
        <w:tc>
          <w:tcPr>
            <w:tcW w:w="69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am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07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18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218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Carbamoyl-phosphate synthase large cha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07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18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894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60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4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18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757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DNA-directed RNA polymerase, beta subunit (RpoB)</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14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18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29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oxoglutarate dehydrogenase (succinyl-transferring)</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46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18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771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ribonucleoside-diphosphate reduc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49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18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331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ycine dehydrogenase [decarboxylating] (Glycine decarboxyl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2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11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alanine--tRNA ligase (Alanyl-tRNA synthetase)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9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28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aconitate hydratase (citrate hydro-lyase) (aconi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72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16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Preprotein translocase secA subunit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82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5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9115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Related to Surface antigen precursor. outer membrane protein OMP85 family</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03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 - 4.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71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26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28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szCs w:val="16"/>
                <w:lang w:val="en-GB"/>
              </w:rPr>
              <w:t xml:space="preserve">Candidate ATP-dependent Clp protease. </w:t>
            </w:r>
            <w:r>
              <w:rPr>
                <w:rFonts w:cs="Arial" w:ascii="Arial" w:hAnsi="Arial"/>
                <w:sz w:val="16"/>
                <w:szCs w:val="16"/>
              </w:rPr>
              <w:t>ATP-binding subunit ClpC</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84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804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polyribonucleotide nucleotid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189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7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7664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lang w:val="en-GB"/>
              </w:rPr>
            </w:pPr>
            <w:r>
              <w:rPr>
                <w:rFonts w:cs="Arial" w:ascii="Arial" w:hAnsi="Arial"/>
                <w:b/>
                <w:sz w:val="16"/>
                <w:szCs w:val="16"/>
                <w:lang w:val="en-GB"/>
              </w:rPr>
              <w:t xml:space="preserve">Candidate elongation factor G, EF-G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64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99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threonine--tRNA ligase (threonyl-tRNA synthe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54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46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DNA topoisomerase (ATP-hydrolyzing) (DNA gyrase, subunit B)</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49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71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Oligopeptidase 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57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12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269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ribosomal protein S1</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13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04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TP-binding TypA/BipA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95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 - 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50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Maltose ABC transporter, periplasmic component</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09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37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350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0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V-type ATP synthase alpha chain, (V-type ATPase subunit 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68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18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DEAD-box ATP-dependent RNA helicase 3</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34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77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Succinyl-CoA:dihydrolipoamide S-succin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123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2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860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9.4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Basic membrane protein family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3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53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maltose alpha-D-glucosyltransferase (trehalose synth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22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39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subtilase-type serine protease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p002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58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RNA polymerase sigma factor, sigma-70 family</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225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71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782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9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60 kDa chaperonin (Protein Cpn60) (groE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62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03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CTP synthase (UTP--ammonia ligase) (CTP synthe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24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49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Succinate dehydrogenase, flavoprotein subunit</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1101</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 - 9.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92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75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81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ycine--tRNA ligase (Glycyl-tRNA synthe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90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93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L-lysine 2,3-aminomu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36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26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1-pyrroline-5-carboxylate dehydroge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33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55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onserved hypothetical protein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56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9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27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rigger factor, TF</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14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56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dihydrolipoyllysine-residue succin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 xml:space="preserve">Deide_05580 </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40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MP synth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05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30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5-nucleotidase,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1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90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peptide ABC transporter, periplasmic component</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32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16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Biotin carboxylase; (Acetyl-CoA carboxylase subunit 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00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70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Pyruvate ki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11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95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elated to 2-Nitropropane dioxyge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03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80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ranscription elongation factor Nus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02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95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ycerol ki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90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99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976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3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4-aminobutyrate aminotransferase, aminotransferase class-III</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10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41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V-type ATP synthase beta chain, V-type ATPase subunit B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86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17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utamyl-tRNA (Gln) amidotransferase subunit 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7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01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S-adenosylmethionine synthe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37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57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Histidinol dehydrogenase, (HDH)</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81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77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dihydroorotase (DHO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16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50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cobW</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16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2</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10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ranscription termination factor rho</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ide_111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21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ABC transporter, ATP-binding component</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31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51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30S ribosomal protein S2</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33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25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SUF system FeS assembly ATP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52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07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toxic anion resistance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33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86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short-chain dehydrogenases</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88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99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Glycosyl hydrolase, family 13,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86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0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DNA-directed RNA polymerase alpha cha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82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60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utamate dehydroge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6120 (=Deide_189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13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442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1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Elongation factor Tu, EF-Tu (Tuf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Arial" w:cs="Arial" w:ascii="Arial" w:hAnsi="Arial"/>
                <w:b/>
                <w:sz w:val="20"/>
                <w:szCs w:val="20"/>
              </w:rPr>
              <w:t xml:space="preserve"> </w:t>
            </w:r>
            <w:r>
              <w:rPr>
                <w:rFonts w:cs="Arial" w:ascii="Arial" w:hAnsi="Arial"/>
                <w:b/>
                <w:sz w:val="20"/>
                <w:szCs w:val="20"/>
              </w:rPr>
              <w:t>Deide_18970 (=Deide_061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13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442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1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Elongation factor Tu, EF-Tu (TufB)</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07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 - 9.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79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C-terminal processing peptid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6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97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ABC transporter, ATP-binding component</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37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17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Phosphopentomutase, (Phosphodeoxyribomu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12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71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57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30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Beta-ketoacyl-acyl-carrier-protein synthase I</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06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24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PpiC-type peptidyl-prolyl cis-trans isomerase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17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53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succinate--CoA ligase (succinyl-CoA synthetase) beta subunit</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42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27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DNA replication and repair protein (RecF)</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59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05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utamate-1-semialdehyde 2,1-aminomu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09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 - 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05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ycine hydroxymeth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08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00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Carbamoyl-phosphate synthase small cha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13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53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ucose-1-phosphate adenyl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56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14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3-deoxy-7-phosphoheptulonate synth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20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34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elated to aminotransferases</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ide_189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64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 xml:space="preserve">Candidate elongation factor G, EF-G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3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82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Fructose-bisphosphatase (Fructose-1,6-bisphospha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1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83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D-alanine--D-alanine lig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7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84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RAP transporter, periplasmic component</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06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82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inorganic diphosphatase (pyrophosphate phosphohydrol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24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87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Histidinol-phosphate amino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68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85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ketol-acid reductoisomerase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66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19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acetyl-CoA C-acetyltransferase (Acetoacetyl-CoA thiol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4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80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recombinase A (Rec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45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76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Cell division protein ftsZ</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21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75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iron ABC transporter, periplasmic component</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5001</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43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15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62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Distantly related to vitamin B12-binding protein btuF,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63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60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translation initiation factor IF-3</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05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85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Rod shape-determining protein MreB</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60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41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50S ribosomal protein L1</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14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67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yceraldehyde-3-phosphate dehydrogenase (GAPDH)</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81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62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 xml:space="preserve">Related to minicell-associated protein DivIVA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17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9</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86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succinate--CoA ligase (succinyl-CoA synthetase) alpha subunit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7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33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0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544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7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lang w:val="en-GB"/>
              </w:rPr>
            </w:pPr>
            <w:r>
              <w:rPr>
                <w:rFonts w:cs="Arial" w:ascii="Arial" w:hAnsi="Arial"/>
                <w:b/>
                <w:sz w:val="16"/>
                <w:szCs w:val="16"/>
                <w:lang w:val="en-GB"/>
              </w:rPr>
              <w:t>Candidate 50S ribosomal protein L25, (General stress protein CTC)</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10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24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aldo/keto reductase family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86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52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Meth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02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27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late dehydrogenase (malic dehydroge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85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27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 xml:space="preserve">Candidate GTP-binding protein era homolog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6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75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ribose-phosphate diphosphoki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7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131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64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851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6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lang w:val="en-GB"/>
              </w:rPr>
            </w:pPr>
            <w:r>
              <w:rPr>
                <w:rFonts w:cs="Arial" w:ascii="Arial" w:hAnsi="Arial"/>
                <w:b/>
                <w:sz w:val="16"/>
                <w:szCs w:val="16"/>
                <w:lang w:val="en-GB"/>
              </w:rPr>
              <w:t>Candidate 30S ribosomal protein S2</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00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15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NAD-dependent epimerase/dehydra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17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67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Acetyl-coenzyme A carboxylase carboxyl transferase subunit bet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17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 - 8.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67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Acetyl-coenzyme A carboxylase carboxyl transferase subunit bet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20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89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Fructose-1,6-bisphosphate triosephosphate-lyase, Aldol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45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3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58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25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82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60 kDa chaperonin (Protein Cpn60) (groE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ide_3p012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10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hiosulfate sulfurtransferase (Rhodane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2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 - 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62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onserved hypothetical protein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3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27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hiosulfate sulfurtransferase (Rhodane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31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00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uanosine monophosphate ki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01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02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2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50S ribosomal protein L9</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8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131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60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884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2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Elongation factor Ts (EF-Ts)</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24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24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Succinate dehydrogenase, iron-sulfur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66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55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05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25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10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05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Glucose ki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06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1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Rieske 2Fe-2S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05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30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5-nucleotidase,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29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10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5/3-ribonucleotide phosphohydrol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18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71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onserved hypothetical protein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01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72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30S ribosomal protein S6</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8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5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phosphate transport system protein phoU homolog</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5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58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Desiccation-associated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47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73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3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81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1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30S ribosomal protein S9</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98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67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outer membrane chaperone Skp (OmpH)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45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64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phenylacetic acid degradation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6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85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enoyl-[acyl-carrier-protein] reductase (NADH)</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3p012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 1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00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94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31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 xml:space="preserve">Related to Phage shock protein A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37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03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onserved hypothetical protein; candidate membrane protein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14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92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Short-chain dehydrogenase/reductase SDR precursor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15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48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precorrin-6B methylase 1</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47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4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istantly related to oxidoreductases</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2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7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response regulator, Omp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60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82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transcription antitermination protein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07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24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response regulator, NarL</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23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39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Cyclase/dehydrase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90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49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 xml:space="preserve">Candidate Oxidoreductase, short-chain dehydrogenase/reductase family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23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39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Candidate Cyclase/dehydrase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98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74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66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93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hymidine ki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5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46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response regulator, Omp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95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01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Inosine phosphoryl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0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25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5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089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3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Peptidyl-prolyl cis-trans isom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15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72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cob(I)yrinic acid a,c-diamide adenos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0791</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33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FMN reduc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5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72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Endopeptidase Clp</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1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09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08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039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4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V-type ATP synthase subunit 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09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39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V-type ATP synthase subunit 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7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2293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superoxide dismu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81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22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bifunctional protein PyrR (regul./Uracil phosphoribos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7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93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superoxide dismut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6120 (=Deide_1897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42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Elongation factor Tu, EF-Tu (TufB)</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eide_18970 (=Deide_0612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42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Elongation factor Tu, EF-Tu (TufA)</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1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33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08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054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04</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lang w:val="en-GB"/>
              </w:rPr>
            </w:pPr>
            <w:r>
              <w:rPr>
                <w:rFonts w:cs="Arial" w:ascii="Arial" w:hAnsi="Arial"/>
                <w:b/>
                <w:sz w:val="16"/>
                <w:szCs w:val="16"/>
                <w:lang w:val="en-GB"/>
              </w:rPr>
              <w:t xml:space="preserve">Candidate Elongation factor P, EF-P </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32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35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Ribosome recycling factor (Ribosome-releasing factor) (RRF)</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82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76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ypothetical protein; candidate membrane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98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 - 5.4</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97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6</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orotate phosphoribosyltransfer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26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99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71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3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 - 5.2</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6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ranscription elongation fact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1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61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71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0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012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4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onserved hypothetical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85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28</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 - 6.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50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desiccation-associated late embryogenesis abundant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61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9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3.0 - 4.0</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012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4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onserved hypothetical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2</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78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77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4 - 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495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5.6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lang w:val="en-GB"/>
              </w:rPr>
            </w:pPr>
            <w:r>
              <w:rPr>
                <w:rFonts w:cs="Arial" w:ascii="Arial" w:hAnsi="Arial"/>
                <w:b/>
                <w:sz w:val="16"/>
                <w:szCs w:val="16"/>
                <w:lang w:val="en-GB"/>
              </w:rPr>
              <w:t>Candidate nucleoside-diphosphate kinase (Nucleoside-2-P kinase)</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3</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117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33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770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5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14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74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5</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Arginine repres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60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 - 5.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99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Osmotically-inducible protein C (OsmC-like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5</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606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5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5</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6.6 - 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736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7.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50S ribosomal protein L10</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8720 part.</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20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S-layer-like array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6</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0130 part.</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19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22</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Related to S-layer-like array protein, precursor</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6020 part.</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115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DNA-directed RNA polymerase, subunit beta (RpoC)</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060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99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49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7</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andidate 50S ribosomal protein L7/L12</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27</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sz w:val="20"/>
                <w:szCs w:val="20"/>
              </w:rPr>
              <w:t>Deide_117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259</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3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1770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4.51</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6"/>
                <w:szCs w:val="16"/>
              </w:rPr>
            </w:pPr>
            <w:r>
              <w:rPr>
                <w:rFonts w:cs="Arial" w:ascii="Arial" w:hAnsi="Arial"/>
                <w:b/>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8</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611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5.6</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71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9</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nserved hypothetical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9</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186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 - 4.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36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Thioredox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0</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0993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 - 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0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3</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andidate Cold-shock DNA-binding domain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2p00490 (=Deide_3p008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 - 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1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Cold shock protein</w:t>
            </w:r>
          </w:p>
        </w:tc>
      </w:tr>
      <w:tr>
        <w:trPr>
          <w:trHeight w:val="255" w:hRule="atLeast"/>
        </w:trPr>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1</w:t>
            </w:r>
          </w:p>
        </w:tc>
        <w:tc>
          <w:tcPr>
            <w:tcW w:w="2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Deide_3p00840 (=Deide_2p004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0</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7</w:t>
            </w:r>
          </w:p>
        </w:tc>
        <w:tc>
          <w:tcPr>
            <w:tcW w:w="9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 - 8</w:t>
            </w:r>
          </w:p>
        </w:tc>
        <w:tc>
          <w:tcPr>
            <w:tcW w:w="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1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8</w:t>
            </w:r>
          </w:p>
        </w:tc>
        <w:tc>
          <w:tcPr>
            <w:tcW w:w="6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ndidate Cold shock protein</w:t>
            </w:r>
          </w:p>
        </w:tc>
      </w:tr>
    </w:tbl>
    <w:p>
      <w:pPr>
        <w:pStyle w:val="Normal"/>
        <w:rPr/>
      </w:pPr>
      <w:r>
        <w:rPr/>
      </w:r>
    </w:p>
    <w:p>
      <w:pPr>
        <w:pStyle w:val="Normal"/>
        <w:jc w:val="both"/>
        <w:rPr/>
      </w:pPr>
      <w:r>
        <w:rPr>
          <w:bCs/>
          <w:lang w:val="en-GB"/>
        </w:rPr>
        <w:t>This table lists the 170 soluble polypeptides unambiguously identified from 131 spots selected among the most intenses. We can note the presence of 20 hypothetical conserved proteins and two of them highly expressed (Deide_06180 and Deide_11730). The most abundant proteins appear in bold face.</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10:21:00Z</dcterms:created>
  <dc:creator>Alain DEDIEU</dc:creator>
  <dc:description/>
  <cp:keywords/>
  <dc:language>en-US</dc:language>
  <cp:lastModifiedBy>DEDIEU Alain</cp:lastModifiedBy>
  <cp:lastPrinted>2011-03-30T13:29:00Z</cp:lastPrinted>
  <dcterms:modified xsi:type="dcterms:W3CDTF">2012-03-13T10:24:00Z</dcterms:modified>
  <cp:revision>3</cp:revision>
  <dc:subject/>
  <dc:title>Table 1                                                           List of proteins of the reference map</dc:title>
</cp:coreProperties>
</file>